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b/>
          <w:b/>
          <w:sz w:val="20"/>
        </w:rPr>
      </w:pPr>
      <w:r>
        <w:rPr>
          <w:b/>
          <w:sz w:val="20"/>
        </w:rPr>
        <w:t>Additional file 1</w:t>
      </w:r>
    </w:p>
    <w:p>
      <w:pPr>
        <w:pStyle w:val="Normal"/>
        <w:tabs>
          <w:tab w:val="clear" w:pos="720"/>
          <w:tab w:val="left" w:pos="1418" w:leader="none"/>
        </w:tabs>
        <w:spacing w:lineRule="auto" w:line="480"/>
        <w:rPr>
          <w:b/>
          <w:b/>
          <w:sz w:val="20"/>
        </w:rPr>
      </w:pPr>
      <w:r>
        <w:rPr>
          <w:b/>
          <w:sz w:val="20"/>
        </w:rPr>
        <w:t xml:space="preserve">Accession information for all metzincin genes used in the analysis. </w:t>
      </w:r>
    </w:p>
    <w:p>
      <w:pPr>
        <w:pStyle w:val="Normal"/>
        <w:spacing w:lineRule="auto" w:line="480"/>
        <w:rPr/>
      </w:pPr>
      <w:r>
        <w:rPr>
          <w:sz w:val="20"/>
        </w:rPr>
        <w:t xml:space="preserve">Ciona sequences that have been modified from the original JGI accession are indicated and can be sourced from </w:t>
      </w:r>
      <w:r>
        <w:rPr>
          <w:sz w:val="20"/>
          <w:vertAlign w:val="superscript"/>
        </w:rPr>
        <w:t>a</w:t>
      </w:r>
      <w:r>
        <w:rPr>
          <w:sz w:val="20"/>
        </w:rPr>
        <w:t xml:space="preserve"> sequence store below and </w:t>
      </w:r>
      <w:r>
        <w:rPr>
          <w:sz w:val="20"/>
          <w:vertAlign w:val="superscript"/>
        </w:rPr>
        <w:t>b</w:t>
      </w:r>
      <w:r>
        <w:rPr>
          <w:sz w:val="20"/>
        </w:rPr>
        <w:t xml:space="preserve"> Huxley-Jones et al., 2005. All zebrafish sequences used in the analysis can be sourced from Supplementary Sequence File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80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599"/>
        <w:gridCol w:w="1418"/>
        <w:gridCol w:w="1566"/>
        <w:gridCol w:w="1470"/>
        <w:gridCol w:w="2268"/>
      </w:tblGrid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pecie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Dat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ccession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Gene I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Name Use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Locus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DAM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3333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ACE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AC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99D1-99D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5171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ul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u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99B9-99B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4771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uz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kuz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L 34C4-34C6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2335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 14A1-14A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319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u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eu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88C11-88C1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52455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5245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2q:4937279-494594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9599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3959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3q:771941-78044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1886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3188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c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caffold_171:97617-1072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0827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408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c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12p:381811-38841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4212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A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4212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B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45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1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 28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q12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5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14696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b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D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2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5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7747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6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0954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6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6b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F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80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2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7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 28.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10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q26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 F3-F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80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11.2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3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9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 8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1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q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 41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238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q21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1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 60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46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q26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14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708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q21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5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 44.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17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p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 3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5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11.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42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8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 A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7552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q32-q3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374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11 20.0 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80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q24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80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q24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6506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1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 28.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683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q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0722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2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80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q3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591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 31.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421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4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59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5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421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6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095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6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6b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8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2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421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8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 D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8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q3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879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9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 B1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685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p13-p1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8194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0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 F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5944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11.2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0044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2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 A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7949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p1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2910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3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 73.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656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4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204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6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3578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7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0954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8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2055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39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35607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40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2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DEC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DEC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2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. musculu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6745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DEC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DEC1m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d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AH5742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493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690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8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0467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1018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440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604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C05463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6420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0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55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714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173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327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723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887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74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124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2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368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593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5596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6388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1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idkey81b15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7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71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34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91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LOC571252 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19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510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67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16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316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52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13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3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626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800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2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6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L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67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37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L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46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097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L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2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65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L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DAMTS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722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7224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G40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 5B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2624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624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G36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R 59B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621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962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G1486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88F5-F6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0179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72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gon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IV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1011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187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t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075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018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075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245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377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t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059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10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ig-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V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elega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1753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53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E307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6117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104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9p:103624-11667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8085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3q:832740-84832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2574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4q:619670-63529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6470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9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8q:4312191-432439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27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67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1q:1161784-119867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706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25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cffold_250:64161-7188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0847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ona47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scaffold_62:45209-6428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89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1q2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5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qter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5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q21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50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q21-q2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89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1q21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pter-qter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0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q24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896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891550.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p14.3-p14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1122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9p13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238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q3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205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q3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424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q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2068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206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p3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206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q2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553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q3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9837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q3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870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q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4032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p22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5550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q34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740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q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6190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q2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87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9p13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7573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apili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apil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q24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5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14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70038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168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2/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45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0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XP_697476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90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661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20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85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47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810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96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8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448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613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70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87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41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8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92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54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5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655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15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5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806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957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5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37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994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0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059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2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8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136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2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625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78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2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563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746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XP_687256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888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741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90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APLN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1840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_11006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PAPLN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41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627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457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66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213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368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723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79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1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56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70128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2470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DAMTSL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BMP1/Tolloid-like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. gambiae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3134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NSANG2125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ENSANGG000000187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A. mellifera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39386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41038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4103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G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2448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loi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loi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96A1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3303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kin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kin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96A18-A1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989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3989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/TL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12q:2334622-233777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612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-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p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659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LL-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loid-like 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4q32-q3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3659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LL-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olloid-like 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q23-q2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3512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349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682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850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BMP1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57108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LL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LL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Mepri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557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rin A alph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6p12-p1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591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rin A bet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8q12.2-q1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2545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A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541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704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A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390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KEY-30J22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A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897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211-191A24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EP1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MMP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264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R 60D13-D1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6105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R 45F6-46A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3853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438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a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1q:1219308-122378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9359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4935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a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1q:5048503-505551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8688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4868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a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9q:1817771-182887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8953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389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5q:4620391-462695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46960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4696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4q:4926440-493239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52154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5215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1q:569060-58571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int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51527</w:t>
            </w:r>
            <w:r>
              <w:rPr>
                <w:rFonts w:cs="Arial" w:ascii="Arial" w:hAnsi="Arial"/>
                <w:sz w:val="16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515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3q:362616-371946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2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521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q13-q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3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4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1-q2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5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985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q11.2-q13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6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5931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2q11.2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7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8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986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q11-q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19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q13-q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5932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q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57239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q24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2420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q1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762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671724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q26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650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p36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8914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p36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6681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0q11.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7191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p13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68573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p1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71405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1q2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77278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q11-q21.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 xml:space="preserve">NP_004133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6p13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3233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868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15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8288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220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37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1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41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79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1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1939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a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1939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b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022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694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4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953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104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5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05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208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5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0769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228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5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70066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19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6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70078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20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6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860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007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101789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11062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670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29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3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80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7114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4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976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ZGC239J9.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24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487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686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1470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30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9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547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732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294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452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4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412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576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e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453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3390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f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584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765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g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5891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1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MMPLh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1</w:t>
            </w:r>
          </w:p>
        </w:tc>
      </w:tr>
      <w:tr>
        <w:trPr>
          <w:trHeight w:val="260" w:hRule="atLeast"/>
        </w:trPr>
        <w:tc>
          <w:tcPr>
            <w:tcW w:w="8805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TIMP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melanogaster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7314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R 86A1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. intestinali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JG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010013993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i13993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chr_05q:4329999-4335450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245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11.3-p11.2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246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7q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0353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22q12.3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H. sapiens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003247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3p25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878294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a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P_9984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L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b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88461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5997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4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D. rerio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NC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XP_697272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LOC5688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TIMP2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sz w:val="16"/>
                <w:szCs w:val="20"/>
                <w:lang w:val="en-US"/>
              </w:rPr>
              <w:t>u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9T12:37:00Z</dcterms:created>
  <dc:creator>Office 2004 Test Drive User</dc:creator>
  <dc:description/>
  <dc:language>en-US</dc:language>
  <cp:lastModifiedBy>Ray Boot-Handford</cp:lastModifiedBy>
  <dcterms:modified xsi:type="dcterms:W3CDTF">2007-01-19T12:37:00Z</dcterms:modified>
  <cp:revision>2</cp:revision>
  <dc:subject/>
  <dc:title>Species</dc:title>
</cp:coreProperties>
</file>